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>Supporting Information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S3 Table. </w:t>
      </w:r>
      <w:r>
        <w:rPr>
          <w:rFonts w:cs="Calibri" w:ascii="Calibri" w:hAnsi="Calibri"/>
          <w:lang w:val="en-GB"/>
        </w:rPr>
        <w:t>Centroid size and Volume for the 37 convergent tools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45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3"/>
        <w:gridCol w:w="958"/>
        <w:gridCol w:w="1291"/>
        <w:gridCol w:w="1488"/>
      </w:tblGrid>
      <w:tr>
        <w:trPr>
          <w:trHeight w:val="300" w:hRule="atLeast"/>
        </w:trPr>
        <w:tc>
          <w:tcPr>
            <w:tcW w:w="1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Label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Centroid Size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n-GB" w:eastAsia="fr-FR"/>
              </w:rPr>
              <w:t>Volume</w:t>
            </w:r>
          </w:p>
        </w:tc>
      </w:tr>
      <w:tr>
        <w:trPr>
          <w:trHeight w:val="613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Squar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Number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16,633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4276,79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42,440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8014,3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37,560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65,60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46,831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03,77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69,589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313,1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96,782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324,73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44,059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34,14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36,358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73,3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44,824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612,9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71,93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1518,1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2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98,073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866,65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77,209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018,9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06,547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523,2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59,24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64,8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16,137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490,15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94,752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334,3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60,004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84,17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74,451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8888,15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24,66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875,0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3,959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06,8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52,832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153,20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37,899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4012,3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77,668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7582,36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88,698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716,3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72,774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720,35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13,206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486,73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79,454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983,7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46,009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158,4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65,623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251,3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35,455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6496,6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52,116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137,67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85,43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474,62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97,48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434,04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0,21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7228,21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68,417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6594,48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45,675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708,20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53,16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5353,2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454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PieddepageCar">
    <w:name w:val="Pied de pag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Droid Sans Fallback;Times New Roman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Times New Roman" w:cs="FreeSans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0:25:00Z</dcterms:created>
  <dc:creator>mezigue</dc:creator>
  <dc:description/>
  <cp:keywords/>
  <dc:language>en-US</dc:language>
  <cp:lastModifiedBy>gema</cp:lastModifiedBy>
  <dcterms:modified xsi:type="dcterms:W3CDTF">2016-02-26T10:25:00Z</dcterms:modified>
  <cp:revision>2</cp:revision>
  <dc:subject/>
  <dc:title/>
</cp:coreProperties>
</file>